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2 – </w:t>
      </w:r>
    </w:p>
    <w:p>
      <w:pPr>
        <w:pStyle w:val="Heading2"/>
        <w:rPr/>
      </w:pPr>
      <w:r>
        <w:rPr/>
        <w:t>Figure 3 - Interview Guide</w:t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Can you please start by giving me some background information on the clinic and the programs offered here? (Population, size, how long in operation, health care team)</w:t>
            </w:r>
          </w:p>
          <w:p>
            <w:pPr>
              <w:pStyle w:val="Normal"/>
              <w:spacing w:lineRule="auto" w:line="240"/>
              <w:ind w:left="720" w:hanging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What is the organization’s mission and philosophy toward the work that you do here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How would you describe the model of care delivery that your clinic follows?  For example: is it self-standing or are you aligned with one of the hospitals or universities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How does the team operate (at intake and during the treatment process?) – as a team, as separate individuals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What is the communication model for practitioners at the clinic? For example: do you have weekly meetings to discuss cases or only meet informally in the hallways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What would you say are the most important patient centered outcomes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How would you describe your understanding of research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Do you conduct research at your clinic? If yes, what kind of research? Outcomes research? If not, why not? If you were to develop a research program, what type of research do you see working with your model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Do you feel that your clinic has a culture that supports research and inquiry? Why do you feel this way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What do you feel has been done to facilitate such a culture? (what supports exist?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What barriers, if any, have you encountered when creating a research culture/ can you foresee hindering the research process? Prompts: "no incentives for patients, no incentives for practitioners, time involved for patients and practitioners, so many vast areas to research in the field- disagreement among staff as to what route to go".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How do you involve patients and practitioners in research? How do you foresee involving patients and practitioners in research?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/>
              <w:t>In a perfect world. What kind of supports would you need in place or available to you to create a health, sustainable research culture?</w:t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0:56:00Z</dcterms:created>
  <dc:creator>Ania</dc:creator>
  <dc:description/>
  <cp:keywords/>
  <dc:language>en-US</dc:language>
  <cp:lastModifiedBy>Ania</cp:lastModifiedBy>
  <dcterms:modified xsi:type="dcterms:W3CDTF">2009-12-02T09:29:00Z</dcterms:modified>
  <cp:revision>4</cp:revision>
  <dc:subject/>
  <dc:title/>
</cp:coreProperties>
</file>